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BE13C" w14:textId="77777777" w:rsidR="0049634D" w:rsidRPr="003B3B13" w:rsidRDefault="0049634D" w:rsidP="0049634D">
      <w:pPr>
        <w:rPr>
          <w:b/>
          <w:bCs/>
          <w:sz w:val="36"/>
          <w:szCs w:val="36"/>
        </w:rPr>
      </w:pPr>
      <w:r w:rsidRPr="003B3B13">
        <w:rPr>
          <w:b/>
          <w:bCs/>
          <w:sz w:val="36"/>
          <w:szCs w:val="36"/>
        </w:rPr>
        <w:t>Supporting Information</w:t>
      </w:r>
    </w:p>
    <w:p w14:paraId="513C9F80" w14:textId="77777777" w:rsidR="0049634D" w:rsidRDefault="0049634D" w:rsidP="0049634D">
      <w:pPr>
        <w:rPr>
          <w:b/>
          <w:bCs/>
        </w:rPr>
      </w:pPr>
    </w:p>
    <w:p w14:paraId="1DBFD023" w14:textId="77777777" w:rsidR="0049634D" w:rsidRPr="003B3B13" w:rsidRDefault="0049634D" w:rsidP="0049634D">
      <w:pPr>
        <w:rPr>
          <w:b/>
          <w:bCs/>
          <w:sz w:val="32"/>
          <w:szCs w:val="32"/>
        </w:rPr>
      </w:pPr>
      <w:r w:rsidRPr="003B3B13">
        <w:rPr>
          <w:b/>
          <w:bCs/>
          <w:sz w:val="32"/>
          <w:szCs w:val="32"/>
        </w:rPr>
        <w:t>Appendix A</w:t>
      </w:r>
    </w:p>
    <w:p w14:paraId="62A09200" w14:textId="77777777" w:rsidR="0049634D" w:rsidRDefault="0049634D" w:rsidP="0049634D">
      <w:pPr>
        <w:jc w:val="center"/>
      </w:pPr>
    </w:p>
    <w:p w14:paraId="450DE82F" w14:textId="77777777" w:rsidR="0049634D" w:rsidRPr="00CE6B5C" w:rsidRDefault="0049634D" w:rsidP="0049634D">
      <w:pPr>
        <w:rPr>
          <w:b/>
          <w:bCs/>
        </w:rPr>
      </w:pPr>
      <w:r w:rsidRPr="00CE6B5C">
        <w:rPr>
          <w:b/>
          <w:bCs/>
        </w:rPr>
        <w:t>Individual Items for Primary Study Measures</w:t>
      </w:r>
    </w:p>
    <w:p w14:paraId="41913947" w14:textId="77777777" w:rsidR="0049634D" w:rsidRDefault="0049634D" w:rsidP="0049634D"/>
    <w:p w14:paraId="7B4F2956" w14:textId="77777777" w:rsidR="0049634D" w:rsidRDefault="0049634D" w:rsidP="0049634D">
      <w:pPr>
        <w:rPr>
          <w:i/>
          <w:iCs/>
          <w:color w:val="000000"/>
        </w:rPr>
      </w:pPr>
      <w:r w:rsidRPr="00CE6B5C">
        <w:rPr>
          <w:i/>
          <w:iCs/>
          <w:color w:val="000000"/>
        </w:rPr>
        <w:t>Frequency of Exposure to COVID-19 Information on Social Media Platforms</w:t>
      </w:r>
    </w:p>
    <w:p w14:paraId="26F1D290" w14:textId="77777777" w:rsidR="0049634D" w:rsidRDefault="0049634D" w:rsidP="0049634D">
      <w:pPr>
        <w:rPr>
          <w:color w:val="000000"/>
        </w:rPr>
      </w:pPr>
    </w:p>
    <w:p w14:paraId="26279DC7" w14:textId="77777777" w:rsidR="0049634D" w:rsidRPr="00CE6B5C" w:rsidRDefault="0049634D" w:rsidP="0049634D">
      <w:pPr>
        <w:pStyle w:val="ListParagraph"/>
        <w:numPr>
          <w:ilvl w:val="0"/>
          <w:numId w:val="1"/>
        </w:numPr>
        <w:rPr>
          <w:color w:val="000000"/>
        </w:rPr>
      </w:pPr>
      <w:r w:rsidRPr="00CE6B5C">
        <w:rPr>
          <w:color w:val="000000"/>
        </w:rPr>
        <w:t>How often do you encounter information about COVID-19 from Facebook?</w:t>
      </w:r>
    </w:p>
    <w:p w14:paraId="58DCAF5C" w14:textId="77777777" w:rsidR="0049634D" w:rsidRPr="00CE6B5C" w:rsidRDefault="0049634D" w:rsidP="0049634D">
      <w:pPr>
        <w:pStyle w:val="ListParagraph"/>
        <w:numPr>
          <w:ilvl w:val="0"/>
          <w:numId w:val="1"/>
        </w:numPr>
        <w:rPr>
          <w:color w:val="000000"/>
        </w:rPr>
      </w:pPr>
      <w:r w:rsidRPr="00CE6B5C">
        <w:rPr>
          <w:color w:val="000000"/>
        </w:rPr>
        <w:t>How often do you encounter information about COVID-19 from TikTok?</w:t>
      </w:r>
    </w:p>
    <w:p w14:paraId="254054FC" w14:textId="77777777" w:rsidR="0049634D" w:rsidRPr="00CE6B5C" w:rsidRDefault="0049634D" w:rsidP="0049634D">
      <w:pPr>
        <w:pStyle w:val="ListParagraph"/>
        <w:numPr>
          <w:ilvl w:val="0"/>
          <w:numId w:val="1"/>
        </w:numPr>
        <w:rPr>
          <w:color w:val="000000"/>
        </w:rPr>
      </w:pPr>
      <w:r w:rsidRPr="00CE6B5C">
        <w:rPr>
          <w:color w:val="000000"/>
        </w:rPr>
        <w:t>How often do you encounter information about COVID-19 from Twitter?</w:t>
      </w:r>
    </w:p>
    <w:p w14:paraId="300904FD" w14:textId="77777777" w:rsidR="0049634D" w:rsidRDefault="0049634D" w:rsidP="0049634D">
      <w:pPr>
        <w:rPr>
          <w:color w:val="000000"/>
        </w:rPr>
      </w:pPr>
    </w:p>
    <w:p w14:paraId="651135A6" w14:textId="77777777" w:rsidR="0049634D" w:rsidRDefault="0049634D" w:rsidP="0049634D">
      <w:pPr>
        <w:rPr>
          <w:i/>
          <w:iCs/>
          <w:color w:val="000000"/>
        </w:rPr>
      </w:pPr>
      <w:r w:rsidRPr="00CE6B5C">
        <w:rPr>
          <w:i/>
          <w:iCs/>
          <w:color w:val="000000"/>
        </w:rPr>
        <w:t>Trust in COVID-19 Information on Social Media Platforms</w:t>
      </w:r>
    </w:p>
    <w:p w14:paraId="6044160B" w14:textId="77777777" w:rsidR="0049634D" w:rsidRPr="00CE6B5C" w:rsidRDefault="0049634D" w:rsidP="0049634D">
      <w:pPr>
        <w:rPr>
          <w:i/>
          <w:iCs/>
          <w:color w:val="000000"/>
        </w:rPr>
      </w:pPr>
    </w:p>
    <w:p w14:paraId="2F0E7DB0" w14:textId="77777777" w:rsidR="0049634D" w:rsidRPr="00CE6B5C" w:rsidRDefault="0049634D" w:rsidP="0049634D">
      <w:pPr>
        <w:pStyle w:val="ListParagraph"/>
        <w:numPr>
          <w:ilvl w:val="0"/>
          <w:numId w:val="3"/>
        </w:numPr>
        <w:rPr>
          <w:color w:val="000000"/>
        </w:rPr>
      </w:pPr>
      <w:r w:rsidRPr="00CE6B5C">
        <w:rPr>
          <w:color w:val="000000"/>
        </w:rPr>
        <w:t>How much do you trust the information you encounter on social media about COVID-19?</w:t>
      </w:r>
    </w:p>
    <w:p w14:paraId="59F88CAC" w14:textId="77777777" w:rsidR="0049634D" w:rsidRPr="00CE6B5C" w:rsidRDefault="0049634D" w:rsidP="0049634D">
      <w:pPr>
        <w:rPr>
          <w:i/>
          <w:iCs/>
        </w:rPr>
      </w:pPr>
    </w:p>
    <w:p w14:paraId="2F39841E" w14:textId="77777777" w:rsidR="0049634D" w:rsidRDefault="0049634D" w:rsidP="0049634D">
      <w:pPr>
        <w:rPr>
          <w:i/>
          <w:iCs/>
          <w:color w:val="000000"/>
          <w:shd w:val="clear" w:color="auto" w:fill="FFFFFF"/>
        </w:rPr>
      </w:pPr>
      <w:r w:rsidRPr="00CE6B5C">
        <w:rPr>
          <w:i/>
          <w:iCs/>
          <w:color w:val="000000"/>
          <w:shd w:val="clear" w:color="auto" w:fill="FFFFFF"/>
        </w:rPr>
        <w:t>Well-being</w:t>
      </w:r>
    </w:p>
    <w:p w14:paraId="4C8E4060" w14:textId="77777777" w:rsidR="0049634D" w:rsidRDefault="0049634D" w:rsidP="0049634D">
      <w:pPr>
        <w:rPr>
          <w:color w:val="000000"/>
          <w:shd w:val="clear" w:color="auto" w:fill="FFFFFF"/>
        </w:rPr>
      </w:pPr>
    </w:p>
    <w:p w14:paraId="084875AD" w14:textId="77777777" w:rsidR="0049634D" w:rsidRDefault="0049634D" w:rsidP="0049634D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Emotional well-being</w:t>
      </w:r>
    </w:p>
    <w:p w14:paraId="5ED7164F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happy?</w:t>
      </w:r>
    </w:p>
    <w:p w14:paraId="7C7FB1D5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interested in life?</w:t>
      </w:r>
    </w:p>
    <w:p w14:paraId="49D6301D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satisfied with life?</w:t>
      </w:r>
    </w:p>
    <w:p w14:paraId="3900AC91" w14:textId="77777777" w:rsidR="0049634D" w:rsidRDefault="0049634D" w:rsidP="0049634D">
      <w:pPr>
        <w:ind w:left="360"/>
      </w:pPr>
    </w:p>
    <w:p w14:paraId="69E8FCF5" w14:textId="77777777" w:rsidR="0049634D" w:rsidRDefault="0049634D" w:rsidP="0049634D">
      <w:r>
        <w:t>Social well-being</w:t>
      </w:r>
    </w:p>
    <w:p w14:paraId="2A3D2B61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that you had something to contribute to society?</w:t>
      </w:r>
    </w:p>
    <w:p w14:paraId="07B6030E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 xml:space="preserve">During the past month, how often did you feel that you belonged to a community (like a social group, school, </w:t>
      </w:r>
      <w:proofErr w:type="spellStart"/>
      <w:r>
        <w:t>neighbourhood</w:t>
      </w:r>
      <w:proofErr w:type="spellEnd"/>
      <w:r>
        <w:t>, etc.)?</w:t>
      </w:r>
    </w:p>
    <w:p w14:paraId="6C9FE941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that our society is a good place, or is becoming a better place, for all people?</w:t>
      </w:r>
    </w:p>
    <w:p w14:paraId="4DC45328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that people are basically good?</w:t>
      </w:r>
    </w:p>
    <w:p w14:paraId="7FB6F8C6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that the way our society works made sense to you?</w:t>
      </w:r>
    </w:p>
    <w:p w14:paraId="2972BC91" w14:textId="77777777" w:rsidR="0049634D" w:rsidRDefault="0049634D" w:rsidP="0049634D"/>
    <w:p w14:paraId="31B8CB3D" w14:textId="77777777" w:rsidR="0049634D" w:rsidRDefault="0049634D" w:rsidP="0049634D">
      <w:r>
        <w:t>Psychological well-being</w:t>
      </w:r>
    </w:p>
    <w:p w14:paraId="19599E5B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that you liked most parts of your personality?</w:t>
      </w:r>
    </w:p>
    <w:p w14:paraId="1E1CCF92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good at managing the responsibilities of your daily life?</w:t>
      </w:r>
    </w:p>
    <w:p w14:paraId="5253C498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that you had warm and trusting relationships with others?</w:t>
      </w:r>
    </w:p>
    <w:p w14:paraId="72A9C9AA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that you had experiences that challenged you to grow and become a better person?</w:t>
      </w:r>
    </w:p>
    <w:p w14:paraId="76AA85C7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t>During the past month, how often did you feel confident to think or express your own ideas and opinions?</w:t>
      </w:r>
    </w:p>
    <w:p w14:paraId="06DB096D" w14:textId="77777777" w:rsidR="0049634D" w:rsidRDefault="0049634D" w:rsidP="0049634D">
      <w:pPr>
        <w:pStyle w:val="ListParagraph"/>
        <w:numPr>
          <w:ilvl w:val="0"/>
          <w:numId w:val="2"/>
        </w:numPr>
      </w:pPr>
      <w:r>
        <w:lastRenderedPageBreak/>
        <w:t xml:space="preserve">During the past month, how often did you feel that your life has a sense </w:t>
      </w:r>
      <w:proofErr w:type="spellStart"/>
      <w:r>
        <w:t>or</w:t>
      </w:r>
      <w:proofErr w:type="spellEnd"/>
      <w:r>
        <w:t xml:space="preserve"> direction or meaning to it?</w:t>
      </w:r>
    </w:p>
    <w:p w14:paraId="1C053DE4" w14:textId="77777777" w:rsidR="0049634D" w:rsidRPr="00180D75" w:rsidRDefault="0049634D" w:rsidP="0049634D">
      <w:pPr>
        <w:pStyle w:val="ListParagraph"/>
      </w:pPr>
    </w:p>
    <w:p w14:paraId="5FC9CD70" w14:textId="77777777" w:rsidR="0049634D" w:rsidRDefault="0049634D" w:rsidP="0049634D"/>
    <w:p w14:paraId="3E833106" w14:textId="77777777" w:rsidR="00421E6D" w:rsidRDefault="00421E6D"/>
    <w:sectPr w:rsidR="00421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63EB3"/>
    <w:multiLevelType w:val="hybridMultilevel"/>
    <w:tmpl w:val="2BF021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04432"/>
    <w:multiLevelType w:val="hybridMultilevel"/>
    <w:tmpl w:val="E3328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36343"/>
    <w:multiLevelType w:val="hybridMultilevel"/>
    <w:tmpl w:val="B9323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555025">
    <w:abstractNumId w:val="1"/>
  </w:num>
  <w:num w:numId="2" w16cid:durableId="1172531642">
    <w:abstractNumId w:val="0"/>
  </w:num>
  <w:num w:numId="3" w16cid:durableId="12399040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34D"/>
    <w:rsid w:val="00421E6D"/>
    <w:rsid w:val="0049634D"/>
    <w:rsid w:val="00B6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E8E4F"/>
  <w15:chartTrackingRefBased/>
  <w15:docId w15:val="{C7C6B550-2E63-CE4A-B92F-0A02BD92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. Hoffman</dc:creator>
  <cp:keywords/>
  <dc:description/>
  <cp:lastModifiedBy>Adam J. Hoffman</cp:lastModifiedBy>
  <cp:revision>2</cp:revision>
  <dcterms:created xsi:type="dcterms:W3CDTF">2023-02-16T18:28:00Z</dcterms:created>
  <dcterms:modified xsi:type="dcterms:W3CDTF">2023-02-16T18:28:00Z</dcterms:modified>
</cp:coreProperties>
</file>